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E13" w:rsidRPr="00821BCB" w:rsidRDefault="007D6E13" w:rsidP="007D6E1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US"/>
        </w:rPr>
        <w:t xml:space="preserve">S4 </w:t>
      </w:r>
      <w:r w:rsidRPr="00821BC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US"/>
        </w:rPr>
        <w:t>Table.</w:t>
      </w:r>
      <w:proofErr w:type="gram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</w:t>
      </w:r>
      <w:proofErr w:type="spellStart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Nucelotide</w:t>
      </w:r>
      <w:proofErr w:type="spell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coding sequences of </w:t>
      </w:r>
      <w:proofErr w:type="spellStart"/>
      <w:r w:rsidRPr="00821BC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 w:eastAsia="en-US"/>
        </w:rPr>
        <w:t>scn</w:t>
      </w:r>
      <w:proofErr w:type="spell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obtained from </w:t>
      </w:r>
      <w:proofErr w:type="spellStart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Genbank</w:t>
      </w:r>
      <w:proofErr w:type="spell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or </w:t>
      </w:r>
      <w:proofErr w:type="spellStart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Ensembl</w:t>
      </w:r>
      <w:proofErr w:type="spell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and their accession numbers used for phylogenetic analysis.</w:t>
      </w:r>
    </w:p>
    <w:p w:rsidR="007D6E13" w:rsidRPr="00821BCB" w:rsidRDefault="007D6E13" w:rsidP="007D6E1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</w:pPr>
    </w:p>
    <w:tbl>
      <w:tblPr>
        <w:tblW w:w="4430" w:type="pct"/>
        <w:jc w:val="center"/>
        <w:tblLook w:val="04A0" w:firstRow="1" w:lastRow="0" w:firstColumn="1" w:lastColumn="0" w:noHBand="0" w:noVBand="1"/>
      </w:tblPr>
      <w:tblGrid>
        <w:gridCol w:w="3369"/>
        <w:gridCol w:w="1418"/>
        <w:gridCol w:w="3401"/>
      </w:tblGrid>
      <w:tr w:rsidR="007D6E13" w:rsidRPr="00821BCB" w:rsidTr="008777AA">
        <w:trPr>
          <w:trHeight w:val="300"/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pecies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ene</w:t>
            </w:r>
          </w:p>
        </w:tc>
        <w:tc>
          <w:tcPr>
            <w:tcW w:w="2077" w:type="pct"/>
            <w:tcBorders>
              <w:top w:val="single" w:sz="4" w:space="0" w:color="auto"/>
              <w:bottom w:val="single" w:sz="4" w:space="0" w:color="auto"/>
            </w:tcBorders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cession number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Danio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rerio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a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NM_001077539.3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Danio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rerio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F394326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Electrophorus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electric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X575857 (</w:t>
            </w:r>
            <w:r w:rsidRPr="00821B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is study</w:t>
            </w: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Esox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luci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10905358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Gadu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morhua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GMOT00000014622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Gasterosteu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aculeat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GACT00000003292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Haplochromi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burtoni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05943554.2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Oreochromi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nilotic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05452811.2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Oryzia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latipe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11485848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ternopygu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macrur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1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F440447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Danio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rerio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2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NM_001077629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Electrophorus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electric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2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X575858 (</w:t>
            </w:r>
            <w:r w:rsidRPr="00821B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is study</w:t>
            </w: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Esox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luci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2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10873392.2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Gadu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morhua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2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GMOT00000007761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Gasterosteu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aculeat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2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GACT00000009642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Haplochromi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burtoni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2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05944659.2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Oreochromi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nilotic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2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05474507.2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Oryzia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latipe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2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04075776.2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Danio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rerio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a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NM_001077570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Danio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rerio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NM_001077573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Electrophorus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electric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X575859 (</w:t>
            </w:r>
            <w:r w:rsidRPr="00821B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is study</w:t>
            </w: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Esox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luci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10873138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Gadu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morhua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a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GMOT00000017750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Gadu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morhua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GMOT00000000040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Gasterosteu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aculeat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a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GACT00000009647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Gasterosteu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aculeat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GACT00000026964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Haplochromi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burtoni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XM_005944660.2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Oreochromi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nilotic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a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ONIT00000007030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Oreochromi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niloticu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ONIT00000005523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Oryzia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latipe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a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ORLT00000015126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Oryzias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latipes</w:t>
            </w:r>
            <w:proofErr w:type="spellEnd"/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scn4bb</w:t>
            </w: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  <w:t>ENSORLT00000011255.1</w:t>
            </w: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shd w:val="clear" w:color="auto" w:fill="auto"/>
            <w:noWrap/>
            <w:vAlign w:val="bottom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</w:p>
        </w:tc>
        <w:tc>
          <w:tcPr>
            <w:tcW w:w="866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</w:p>
        </w:tc>
        <w:tc>
          <w:tcPr>
            <w:tcW w:w="2077" w:type="pct"/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SG"/>
              </w:rPr>
            </w:pPr>
          </w:p>
        </w:tc>
      </w:tr>
      <w:tr w:rsidR="007D6E13" w:rsidRPr="00821BCB" w:rsidTr="008777AA">
        <w:trPr>
          <w:trHeight w:val="300"/>
          <w:jc w:val="center"/>
        </w:trPr>
        <w:tc>
          <w:tcPr>
            <w:tcW w:w="205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Latimeria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chalumnae</w:t>
            </w:r>
            <w:proofErr w:type="spellEnd"/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scn4A</w:t>
            </w:r>
          </w:p>
        </w:tc>
        <w:tc>
          <w:tcPr>
            <w:tcW w:w="2077" w:type="pct"/>
            <w:tcBorders>
              <w:bottom w:val="single" w:sz="4" w:space="0" w:color="auto"/>
            </w:tcBorders>
            <w:shd w:val="clear" w:color="auto" w:fill="auto"/>
          </w:tcPr>
          <w:p w:rsidR="007D6E13" w:rsidRPr="00821BCB" w:rsidRDefault="007D6E13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</w:rPr>
              <w:t>ENSLACT00000011066.1</w:t>
            </w:r>
          </w:p>
        </w:tc>
      </w:tr>
    </w:tbl>
    <w:p w:rsidR="00917260" w:rsidRDefault="00917260">
      <w:bookmarkStart w:id="0" w:name="_GoBack"/>
      <w:bookmarkEnd w:id="0"/>
    </w:p>
    <w:sectPr w:rsidR="00917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E13"/>
    <w:rsid w:val="0032113A"/>
    <w:rsid w:val="007D6E13"/>
    <w:rsid w:val="00917260"/>
    <w:rsid w:val="00E1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yun</dc:creator>
  <cp:lastModifiedBy>biyun</cp:lastModifiedBy>
  <cp:revision>1</cp:revision>
  <dcterms:created xsi:type="dcterms:W3CDTF">2016-11-21T07:54:00Z</dcterms:created>
  <dcterms:modified xsi:type="dcterms:W3CDTF">2016-11-21T07:54:00Z</dcterms:modified>
</cp:coreProperties>
</file>